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C43" w:rsidRPr="00B67F3F" w:rsidRDefault="00B85C43" w:rsidP="00B67F3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7F3F">
        <w:rPr>
          <w:rFonts w:ascii="Times New Roman" w:hAnsi="Times New Roman" w:cs="Times New Roman"/>
          <w:b/>
          <w:sz w:val="24"/>
          <w:szCs w:val="24"/>
        </w:rPr>
        <w:t>Supplementary Material and Methods</w:t>
      </w:r>
    </w:p>
    <w:p w:rsidR="00B85C43" w:rsidRPr="00482592" w:rsidRDefault="00B85C43" w:rsidP="0048259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olation of peritoneal macrophages (p</w:t>
      </w: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  <w:t>Мф</w:t>
      </w: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and evaluation of their expressions in markers associated with cellular senescence</w:t>
      </w:r>
    </w:p>
    <w:p w:rsidR="00B85C43" w:rsidRPr="00B85C43" w:rsidRDefault="00B85C43" w:rsidP="00B85C4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Resident 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ere isolated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y lavage of the peritoneal cavity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both young (two-month-old) and aged (twenty-four-month-old) wild type C57BL/6 mice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Collected adherent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evaluated for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expression of p16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NKa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</w:t>
      </w:r>
      <w:r w:rsidRPr="00B85C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β-galacatosidase activity and the senescent-associated marker, using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-Time PCR and β-Galactosidase Staining Kit (Cell Signaling Technology) as described 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YmR1bC1Beml6PC9BdXRob3I+PFllYXI+MjAxOTwvWWVh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</w:fldData>
        </w:fldChar>
      </w:r>
      <w:r w:rsidR="00AD36B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YmR1bC1Beml6PC9BdXRob3I+PFllYXI+MjAxOTwvWWVh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</w:fldData>
        </w:fldChar>
      </w:r>
      <w:r w:rsidR="00AD36B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D36B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85C43" w:rsidRPr="00482592" w:rsidRDefault="00B85C43" w:rsidP="0048259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MMA particle stimulation</w:t>
      </w: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of </w:t>
      </w: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482592"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  <w:t>Мф</w:t>
      </w:r>
    </w:p>
    <w:p w:rsidR="00B85C43" w:rsidRPr="00B85C43" w:rsidRDefault="00B85C43" w:rsidP="00B85C4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timulated with PMMA particles (diameter 5.0 µm)  as described earlier 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aW5nPC9BdXRob3I+PFllYXI+MjAwODwvWWVhcj48UmVj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</w:fldData>
        </w:fldChar>
      </w:r>
      <w:r w:rsidR="00AD36B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aW5nPC9BdXRob3I+PFllYXI+MjAwODwvWWVhcj48UmVj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</w:fldData>
        </w:fldChar>
      </w:r>
      <w:r w:rsidR="00AD36B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A0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D36B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. Briefly, 1 x 10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incubated with a suspension of PMMA particles at a ratio of 1 : 300 (cell : particle) in the presence or absence of anti-MARCO (R&amp;D), anti-TLR4 (BioLegend) mAbs, or IgG control at a concentration of 50 μg/ml. No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particle-containing medium served as a control.  After 24 h of stimulation,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analyzed by </w:t>
      </w:r>
      <w:r w:rsidRPr="00B85C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EVOS cell imaging system and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ulticolor flow cytometry. In addition, the culture supernatant was collected and evaluated for pro-inflammatory cytokines Macrophage Migration Inhibitory Factor (MIF) and TNF-α by ELISA. </w:t>
      </w:r>
      <w:r w:rsidRPr="00B85C43">
        <w:rPr>
          <w:rFonts w:ascii="Times New Roman" w:hAnsi="Times New Roman" w:cs="Times New Roman"/>
          <w:color w:val="000000"/>
          <w:sz w:val="24"/>
          <w:szCs w:val="24"/>
        </w:rPr>
        <w:t xml:space="preserve">All experiments were repeated at least three times in quadruplicate/condition. </w:t>
      </w:r>
    </w:p>
    <w:p w:rsidR="00B85C43" w:rsidRPr="00B85C43" w:rsidRDefault="00B85C43" w:rsidP="00B85C4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5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ay of PMMA particle phagocytosis by p</w:t>
      </w:r>
      <w:r w:rsidRPr="00B85C43">
        <w:rPr>
          <w:rFonts w:ascii="Times New Roman" w:hAnsi="Times New Roman" w:cs="Times New Roman"/>
          <w:b/>
          <w:color w:val="000000" w:themeColor="text1"/>
          <w:sz w:val="24"/>
          <w:szCs w:val="24"/>
          <w:lang w:val="ru-RU"/>
        </w:rPr>
        <w:t>Мф</w:t>
      </w:r>
    </w:p>
    <w:p w:rsidR="00482592" w:rsidRDefault="00B85C43" w:rsidP="0048259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Phagocytosis of PMMA particles by F4/80+ 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s was measured by monitoring the increase of Side Scatter value (SSC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flow cytometry assay as described 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D36B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Zucker&lt;/Author&gt;&lt;Year&gt;2010&lt;/Year&gt;&lt;RecNum&gt;18&lt;/RecNum&gt;&lt;DisplayText&gt;[3]&lt;/DisplayText&gt;&lt;record&gt;&lt;rec-number&gt;18&lt;/rec-number&gt;&lt;foreign-keys&gt;&lt;key app="EN" db-id="ava0zex020d5ageazadpfptt9prt50v9ep5s" timestamp="1551994953"&gt;18&lt;/key&gt;&lt;/foreign-keys&gt;&lt;ref-type name="Journal Article"&gt;17&lt;/ref-type&gt;&lt;contributors&gt;&lt;authors&gt;&lt;author&gt;Zucker, R. M.&lt;/author&gt;&lt;author&gt;Massaro, E. J.&lt;/author&gt;&lt;author&gt;Sanders, K. M.&lt;/author&gt;&lt;author&gt;Degn, L. L.&lt;/author&gt;&lt;author&gt;Boyes, W. K.&lt;/author&gt;&lt;/authors&gt;&lt;/contributors&gt;&lt;auth-address&gt;Toxicology Assessment Division (MD-67), National Health and Environmental Effects Research Laboratory, Office of Research and Development, US Environmental Protection Agency, Research Triangle Park, North Carolina 27711, USA.&lt;/auth-address&gt;&lt;titles&gt;&lt;title&gt;Detection of TiO2 nanoparticles in cells by flow cytometry&lt;/title&gt;&lt;secondary-title&gt;Cytometry. Part A : the journal of the International Society for Analytical Cytology&lt;/secondary-title&gt;&lt;alt-title&gt;Cytometry A&lt;/alt-title&gt;&lt;/titles&gt;&lt;periodical&gt;&lt;full-title&gt;Cytometry. Part A : the journal of the International Society for Analytical Cytology&lt;/full-title&gt;&lt;abbr-1&gt;Cytometry A&lt;/abbr-1&gt;&lt;/periodical&gt;&lt;alt-periodical&gt;&lt;full-title&gt;Cytometry. Part A : the journal of the International Society for Analytical Cytology&lt;/full-title&gt;&lt;abbr-1&gt;Cytometry A&lt;/abbr-1&gt;&lt;/alt-periodical&gt;&lt;pages&gt;677-685&lt;/pages&gt;&lt;volume&gt;77&lt;/volume&gt;&lt;number&gt;7&lt;/number&gt;&lt;dates&gt;&lt;year&gt;2010&lt;/year&gt;&lt;pub-dates&gt;&lt;date&gt;2010/07//&lt;/date&gt;&lt;/pub-dates&gt;&lt;/dates&gt;&lt;isbn&gt;1552-4922&lt;/isbn&gt;&lt;accession-num&gt;20564539&lt;/accession-num&gt;&lt;urls&gt;&lt;related-urls&gt;&lt;url&gt;http://europepmc.org/abstract/MED/20564539&lt;/url&gt;&lt;url&gt;https://doi.org/10.1002/cyto.a.20927&lt;/url&gt;&lt;/related-urls&gt;&lt;/urls&gt;&lt;electronic-resource-num&gt;10.1002/cyto.a.20927&lt;/electronic-resource-num&gt;&lt;remote-database-name&gt;PubMed&lt;/remote-database-name&gt;&lt;language&gt;eng&lt;/language&gt;&lt;/record&gt;&lt;/Cite&gt;&lt;/EndNote&gt;</w:instrTex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D36B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="002A009C"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. The increased level of SSC (granularity) from baseline (control no-stimulation) indicates the PMMA particles phagocytized by 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lang w:val="ru-RU"/>
        </w:rPr>
        <w:t>Мф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s. The</w:t>
      </w:r>
      <w:r w:rsidRPr="00B85C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xpressions of MARCO and TLR4 receptors on the surface of young (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β-Galactosidase negative)</w:t>
      </w:r>
      <w:r w:rsidRPr="00B85C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nd aged (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β-Galactosidase positive)</w:t>
      </w:r>
      <w:r w:rsidRPr="00B85C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F4/80+ macrophages were also analyzed. To evaluate the multicolor fluorescetometry data, 50 000 fluorescent events were collected for respective sample and  analyzed by FlowJo software. </w:t>
      </w:r>
    </w:p>
    <w:p w:rsidR="00B85C43" w:rsidRPr="00482592" w:rsidRDefault="00B85C43" w:rsidP="0048259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C43">
        <w:rPr>
          <w:rFonts w:ascii="Times New Roman" w:hAnsi="Times New Roman" w:cs="Times New Roman"/>
          <w:b/>
          <w:color w:val="202020"/>
          <w:sz w:val="24"/>
          <w:szCs w:val="24"/>
        </w:rPr>
        <w:lastRenderedPageBreak/>
        <w:t xml:space="preserve">Quantification of </w:t>
      </w:r>
      <w:r w:rsidRPr="00B85C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β-Galactosidase </w:t>
      </w:r>
      <w:r w:rsidRPr="00B85C43">
        <w:rPr>
          <w:rFonts w:ascii="Times New Roman" w:hAnsi="Times New Roman" w:cs="Times New Roman"/>
          <w:b/>
          <w:color w:val="202020"/>
          <w:sz w:val="24"/>
          <w:szCs w:val="24"/>
        </w:rPr>
        <w:t>positive senescent cells</w:t>
      </w:r>
    </w:p>
    <w:p w:rsidR="00B85C43" w:rsidRPr="00B85C43" w:rsidRDefault="00B85C43" w:rsidP="00B85C43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85C43">
        <w:rPr>
          <w:rFonts w:ascii="Times New Roman" w:hAnsi="Times New Roman" w:cs="Times New Roman"/>
          <w:sz w:val="24"/>
          <w:szCs w:val="24"/>
        </w:rPr>
        <w:t xml:space="preserve">After cytochemical staining for </w:t>
      </w:r>
      <w:r w:rsidRPr="00B85C4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β-galacatosidase activity,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staining-patterns of cells in</w:t>
      </w:r>
      <w:r w:rsidRPr="00B85C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culture well were acquired by a 4× objective lens (total 40x) using an EVOS cell imaging system under bright ﬁeld illumination. Then, the percentage of β-galactosidase positive senescent cells was determined by counting the number of cells showing blue staining and the total cell number in the same ﬁeld.</w:t>
      </w:r>
    </w:p>
    <w:p w:rsidR="00B85C43" w:rsidRDefault="00B85C43" w:rsidP="00B85C4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B85C43" w:rsidRPr="00B85C43" w:rsidRDefault="00B85C43" w:rsidP="00B85C4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85C4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tatistical analysis</w:t>
      </w:r>
    </w:p>
    <w:p w:rsidR="00B85C43" w:rsidRPr="00B85C43" w:rsidRDefault="00B85C43" w:rsidP="00B85C43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tistical significance was evaluated using a one-way ANOVA with post hoc Tukey’s test. A </w:t>
      </w:r>
      <w:r w:rsidRPr="00B85C43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&lt; 0.05 to be considered statistically significant. </w:t>
      </w:r>
    </w:p>
    <w:p w:rsidR="00B85C43" w:rsidRPr="00B85C43" w:rsidRDefault="00B85C43">
      <w:pPr>
        <w:rPr>
          <w:rFonts w:ascii="Times New Roman" w:hAnsi="Times New Roman" w:cs="Times New Roman"/>
          <w:sz w:val="24"/>
          <w:szCs w:val="24"/>
        </w:rPr>
      </w:pPr>
    </w:p>
    <w:p w:rsidR="00AD36BC" w:rsidRPr="00B67F3F" w:rsidRDefault="00AD36BC" w:rsidP="00B67F3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67F3F">
        <w:rPr>
          <w:rFonts w:ascii="Times New Roman" w:hAnsi="Times New Roman" w:cs="Times New Roman"/>
          <w:b/>
          <w:sz w:val="24"/>
          <w:szCs w:val="24"/>
        </w:rPr>
        <w:t xml:space="preserve">Supplementary References </w:t>
      </w:r>
    </w:p>
    <w:p w:rsidR="00AD36BC" w:rsidRPr="00AD36BC" w:rsidRDefault="002A009C" w:rsidP="00AD36BC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AD36B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D36BC" w:rsidRPr="00AD36BC">
        <w:t>1.</w:t>
      </w:r>
      <w:r w:rsidR="00AD36BC" w:rsidRPr="00AD36BC">
        <w:tab/>
        <w:t xml:space="preserve">Abdul-Aziz, A.M., et al., </w:t>
      </w:r>
      <w:r w:rsidR="00AD36BC" w:rsidRPr="00AD36BC">
        <w:rPr>
          <w:i/>
        </w:rPr>
        <w:t>Acute myeloid leukemia induces protumoral p16INK4a-driven senescence in the bone marrow microenvironment.</w:t>
      </w:r>
      <w:r w:rsidR="00AD36BC" w:rsidRPr="00AD36BC">
        <w:t xml:space="preserve"> Blood, 2019. </w:t>
      </w:r>
      <w:r w:rsidR="00AD36BC" w:rsidRPr="00AD36BC">
        <w:rPr>
          <w:b/>
        </w:rPr>
        <w:t>133</w:t>
      </w:r>
      <w:r w:rsidR="00AD36BC" w:rsidRPr="00AD36BC">
        <w:t>(5): p. 446-456.</w:t>
      </w:r>
    </w:p>
    <w:p w:rsidR="00AD36BC" w:rsidRPr="00AD36BC" w:rsidRDefault="00AD36BC" w:rsidP="00AD36BC">
      <w:pPr>
        <w:pStyle w:val="EndNoteBibliography"/>
        <w:spacing w:after="0"/>
        <w:ind w:left="720" w:hanging="720"/>
      </w:pPr>
      <w:r w:rsidRPr="00AD36BC">
        <w:t>2.</w:t>
      </w:r>
      <w:r w:rsidRPr="00AD36BC">
        <w:tab/>
        <w:t xml:space="preserve">Xing, Z., et al., </w:t>
      </w:r>
      <w:r w:rsidRPr="00AD36BC">
        <w:rPr>
          <w:i/>
        </w:rPr>
        <w:t>Titanium particles that have undergone phagocytosis by macrophages lose the ability to activate other macrophages.</w:t>
      </w:r>
      <w:r w:rsidRPr="00AD36BC">
        <w:t xml:space="preserve"> J Biomed Mater Res B Appl Biomater, 2008. </w:t>
      </w:r>
      <w:r w:rsidRPr="00AD36BC">
        <w:rPr>
          <w:b/>
        </w:rPr>
        <w:t>85</w:t>
      </w:r>
      <w:r w:rsidRPr="00AD36BC">
        <w:t>(1): p. 37-41.</w:t>
      </w:r>
    </w:p>
    <w:p w:rsidR="00AD36BC" w:rsidRPr="00AD36BC" w:rsidRDefault="00AD36BC" w:rsidP="00AD36BC">
      <w:pPr>
        <w:pStyle w:val="EndNoteBibliography"/>
        <w:ind w:left="720" w:hanging="720"/>
      </w:pPr>
      <w:r w:rsidRPr="00AD36BC">
        <w:lastRenderedPageBreak/>
        <w:t>3.</w:t>
      </w:r>
      <w:r w:rsidRPr="00AD36BC">
        <w:tab/>
        <w:t xml:space="preserve">Zucker, R.M., et al., </w:t>
      </w:r>
      <w:r w:rsidRPr="00AD36BC">
        <w:rPr>
          <w:i/>
        </w:rPr>
        <w:t>Detection of TiO2 nanoparticles in cells by flow cytometry.</w:t>
      </w:r>
      <w:r w:rsidRPr="00AD36BC">
        <w:t xml:space="preserve"> Cytometry. Part A : the journal of the International Society for Analytical Cytology, 2010. </w:t>
      </w:r>
      <w:r w:rsidRPr="00AD36BC">
        <w:rPr>
          <w:b/>
        </w:rPr>
        <w:t>77</w:t>
      </w:r>
      <w:r w:rsidRPr="00AD36BC">
        <w:t>(7): p. 677-685.</w:t>
      </w:r>
    </w:p>
    <w:p w:rsidR="00B966F1" w:rsidRDefault="002A009C" w:rsidP="00B966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AD36BC" w:rsidRDefault="00AD36BC" w:rsidP="00B966F1">
      <w:pPr>
        <w:rPr>
          <w:rFonts w:ascii="Times New Roman" w:hAnsi="Times New Roman" w:cs="Times New Roman"/>
          <w:sz w:val="24"/>
          <w:szCs w:val="24"/>
        </w:rPr>
      </w:pPr>
    </w:p>
    <w:p w:rsidR="00AD36BC" w:rsidRPr="00B85C43" w:rsidRDefault="00AD36BC" w:rsidP="00B966F1">
      <w:pPr>
        <w:rPr>
          <w:rFonts w:ascii="Times New Roman" w:hAnsi="Times New Roman" w:cs="Times New Roman"/>
          <w:sz w:val="24"/>
          <w:szCs w:val="24"/>
        </w:rPr>
      </w:pPr>
    </w:p>
    <w:sectPr w:rsidR="00AD36BC" w:rsidRPr="00B85C43" w:rsidSect="002A0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831884"/>
    <w:multiLevelType w:val="hybridMultilevel"/>
    <w:tmpl w:val="4D72A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4E3BEF"/>
    <w:multiLevelType w:val="multilevel"/>
    <w:tmpl w:val="242AAF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4E113266"/>
    <w:multiLevelType w:val="multilevel"/>
    <w:tmpl w:val="F15A97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0zex020d5ageazadpfptt9prt50v9ep5s&quot;&gt;MARCO&lt;record-ids&gt;&lt;item&gt;18&lt;/item&gt;&lt;/record-ids&gt;&lt;/item&gt;&lt;item db-id=&quot;revv9zwrpt5zpcefpawvrsf1tfrts9ftxvv2&quot;&gt;MIF-draft-SP&lt;record-ids&gt;&lt;item&gt;17&lt;/item&gt;&lt;item&gt;27&lt;/item&gt;&lt;/record-ids&gt;&lt;/item&gt;&lt;/Libraries&gt;"/>
  </w:docVars>
  <w:rsids>
    <w:rsidRoot w:val="00B966F1"/>
    <w:rsid w:val="000313BC"/>
    <w:rsid w:val="00117EC8"/>
    <w:rsid w:val="00145688"/>
    <w:rsid w:val="001C5B99"/>
    <w:rsid w:val="001F11ED"/>
    <w:rsid w:val="00242E03"/>
    <w:rsid w:val="002A009C"/>
    <w:rsid w:val="003433DD"/>
    <w:rsid w:val="00380F77"/>
    <w:rsid w:val="00482592"/>
    <w:rsid w:val="004C7A46"/>
    <w:rsid w:val="00541FFD"/>
    <w:rsid w:val="00552BC2"/>
    <w:rsid w:val="00656E60"/>
    <w:rsid w:val="006D6036"/>
    <w:rsid w:val="00891635"/>
    <w:rsid w:val="009670D5"/>
    <w:rsid w:val="00A45781"/>
    <w:rsid w:val="00AD36BC"/>
    <w:rsid w:val="00B67F3F"/>
    <w:rsid w:val="00B85C43"/>
    <w:rsid w:val="00B966F1"/>
    <w:rsid w:val="00F40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6F1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C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85C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85C43"/>
    <w:rPr>
      <w:i/>
      <w:iCs/>
    </w:rPr>
  </w:style>
  <w:style w:type="paragraph" w:styleId="ListParagraph">
    <w:name w:val="List Paragraph"/>
    <w:basedOn w:val="Normal"/>
    <w:uiPriority w:val="34"/>
    <w:qFormat/>
    <w:rsid w:val="00B85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36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6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36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36BC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nt</dc:creator>
  <cp:lastModifiedBy>0012521</cp:lastModifiedBy>
  <cp:revision>2</cp:revision>
  <dcterms:created xsi:type="dcterms:W3CDTF">2019-06-17T08:57:00Z</dcterms:created>
  <dcterms:modified xsi:type="dcterms:W3CDTF">2019-06-17T08:57:00Z</dcterms:modified>
</cp:coreProperties>
</file>